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0E8D4" w14:textId="77777777" w:rsidR="00A76109" w:rsidRDefault="00A76109" w:rsidP="00A7610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A. Supplementary Content</w:t>
      </w:r>
    </w:p>
    <w:p w14:paraId="3FC0DC84" w14:textId="5685140E" w:rsidR="00071757" w:rsidRDefault="00A76109" w:rsidP="00A7610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Video A: </w:t>
      </w:r>
      <w:r>
        <w:rPr>
          <w:rFonts w:ascii="Arial" w:hAnsi="Arial" w:cs="Arial"/>
          <w:sz w:val="20"/>
          <w:szCs w:val="20"/>
        </w:rPr>
        <w:t>RFM training video, shown to participants at the beginning of training sessions.</w:t>
      </w:r>
      <w:bookmarkStart w:id="0" w:name="_Toc116313413"/>
      <w:bookmarkStart w:id="1" w:name="_Hlk131079699"/>
    </w:p>
    <w:p w14:paraId="4A5F40F7" w14:textId="77777777" w:rsidR="00071757" w:rsidRDefault="0007175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71A919F" w14:textId="77777777" w:rsidR="00071757" w:rsidRPr="00D27BE6" w:rsidRDefault="00071757" w:rsidP="00071757">
      <w:pPr>
        <w:pStyle w:val="Caption"/>
        <w:keepNext/>
        <w:spacing w:line="48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D27BE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I</w:t>
      </w:r>
      <w:r w:rsidRPr="00D27BE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D27BE6">
        <w:rPr>
          <w:rFonts w:ascii="Arial" w:hAnsi="Arial" w:cs="Arial"/>
          <w:i w:val="0"/>
          <w:iCs w:val="0"/>
          <w:color w:val="auto"/>
          <w:sz w:val="20"/>
          <w:szCs w:val="20"/>
        </w:rPr>
        <w:t>Cleaning actions taken for specific RFM data values and number of inflations discarded prior to analysis.</w:t>
      </w:r>
      <w:r w:rsidRPr="00D27BE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07"/>
        <w:gridCol w:w="1504"/>
        <w:gridCol w:w="1506"/>
        <w:gridCol w:w="3009"/>
      </w:tblGrid>
      <w:tr w:rsidR="00071757" w:rsidRPr="00D27BE6" w14:paraId="7152CBB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15158CE" w14:textId="77777777" w:rsidR="00071757" w:rsidRPr="00D27BE6" w:rsidRDefault="0007175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sz w:val="20"/>
                <w:szCs w:val="20"/>
              </w:rPr>
              <w:t>RFM Data Values</w:t>
            </w:r>
          </w:p>
        </w:tc>
        <w:tc>
          <w:tcPr>
            <w:tcW w:w="166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C89AB9" w14:textId="77777777" w:rsidR="00071757" w:rsidRPr="00D27BE6" w:rsidRDefault="0007175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sz w:val="20"/>
                <w:szCs w:val="20"/>
              </w:rPr>
              <w:t>Cleaning Action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62E47469" w14:textId="77777777" w:rsidR="00071757" w:rsidRPr="00D27BE6" w:rsidRDefault="0007175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aned or Discarded Data Values, n (%)</w:t>
            </w:r>
          </w:p>
        </w:tc>
      </w:tr>
      <w:tr w:rsidR="00071757" w:rsidRPr="00D27BE6" w14:paraId="4D078CD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105F0B92" w14:textId="77777777" w:rsidR="00071757" w:rsidRPr="00D27BE6" w:rsidRDefault="00071757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gative leaks between 0 and -15%</w:t>
            </w:r>
          </w:p>
        </w:tc>
        <w:tc>
          <w:tcPr>
            <w:tcW w:w="1667" w:type="pct"/>
            <w:gridSpan w:val="2"/>
          </w:tcPr>
          <w:p w14:paraId="294BA7E6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sz w:val="20"/>
                <w:szCs w:val="20"/>
              </w:rPr>
              <w:t>Corrected to 0 leak</w:t>
            </w:r>
          </w:p>
        </w:tc>
        <w:tc>
          <w:tcPr>
            <w:tcW w:w="1667" w:type="pct"/>
          </w:tcPr>
          <w:p w14:paraId="5674DD73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Term</w:t>
            </w:r>
          </w:p>
          <w:p w14:paraId="5C6055C6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352 (7%)</w:t>
            </w:r>
          </w:p>
          <w:p w14:paraId="76C77454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Preterm</w:t>
            </w:r>
          </w:p>
          <w:p w14:paraId="5CC6ADD4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1231 (21%)</w:t>
            </w:r>
          </w:p>
        </w:tc>
      </w:tr>
      <w:tr w:rsidR="00071757" w:rsidRPr="00D27BE6" w14:paraId="029F24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5B2BA05" w14:textId="77777777" w:rsidR="00071757" w:rsidRPr="00D27BE6" w:rsidRDefault="0007175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gative leaks &lt;-15%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24972836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sz w:val="20"/>
                <w:szCs w:val="20"/>
              </w:rPr>
              <w:t>Discarde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55EE63A7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3571D4CF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Term</w:t>
            </w:r>
          </w:p>
          <w:p w14:paraId="6AFDEC8D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50 (1%)</w:t>
            </w:r>
          </w:p>
          <w:p w14:paraId="2A68D7E2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Preterm</w:t>
            </w:r>
          </w:p>
          <w:p w14:paraId="132EB9EB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109 (2%)</w:t>
            </w:r>
          </w:p>
        </w:tc>
      </w:tr>
      <w:tr w:rsidR="00071757" w:rsidRPr="00D27BE6" w14:paraId="217367A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12" w:space="0" w:color="auto"/>
            </w:tcBorders>
          </w:tcPr>
          <w:p w14:paraId="2E44F19E" w14:textId="77777777" w:rsidR="00071757" w:rsidRPr="00D27BE6" w:rsidRDefault="0007175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rm</w:t>
            </w:r>
          </w:p>
        </w:tc>
        <w:tc>
          <w:tcPr>
            <w:tcW w:w="1667" w:type="pct"/>
            <w:gridSpan w:val="2"/>
            <w:vMerge w:val="restart"/>
            <w:tcBorders>
              <w:top w:val="single" w:sz="12" w:space="0" w:color="auto"/>
            </w:tcBorders>
          </w:tcPr>
          <w:p w14:paraId="25F5FE96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sz w:val="20"/>
                <w:szCs w:val="20"/>
              </w:rPr>
              <w:t>Discarded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69349635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757" w:rsidRPr="00D27BE6" w14:paraId="280EE20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635CBAA0" w14:textId="77777777" w:rsidR="00071757" w:rsidRDefault="00071757">
            <w:pPr>
              <w:spacing w:line="480" w:lineRule="auto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</w:t>
            </w: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T</w:t>
            </w: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&gt;35.17mL </w:t>
            </w:r>
          </w:p>
          <w:p w14:paraId="77706C1B" w14:textId="77777777" w:rsidR="00071757" w:rsidRPr="00D27BE6" w:rsidRDefault="00071757">
            <w:pPr>
              <w:spacing w:line="48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th centile)</w:t>
            </w:r>
          </w:p>
        </w:tc>
        <w:tc>
          <w:tcPr>
            <w:tcW w:w="1667" w:type="pct"/>
            <w:gridSpan w:val="2"/>
            <w:vMerge/>
          </w:tcPr>
          <w:p w14:paraId="2EF03BCD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</w:tcPr>
          <w:p w14:paraId="5132E1D7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262 (5%)</w:t>
            </w:r>
          </w:p>
        </w:tc>
      </w:tr>
      <w:tr w:rsidR="00071757" w:rsidRPr="00D27BE6" w14:paraId="6B25275C" w14:textId="7777777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5E02EA9B" w14:textId="77777777" w:rsidR="00071757" w:rsidRPr="00D27BE6" w:rsidRDefault="00071757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term</w:t>
            </w:r>
          </w:p>
        </w:tc>
        <w:tc>
          <w:tcPr>
            <w:tcW w:w="1667" w:type="pct"/>
            <w:gridSpan w:val="2"/>
            <w:vMerge/>
          </w:tcPr>
          <w:p w14:paraId="30EF2D01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</w:tcPr>
          <w:p w14:paraId="629E3A08" w14:textId="77777777" w:rsidR="00071757" w:rsidRPr="007B5212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757" w:rsidRPr="00D27BE6" w14:paraId="3F5C0E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bottom w:val="single" w:sz="12" w:space="0" w:color="auto"/>
            </w:tcBorders>
          </w:tcPr>
          <w:p w14:paraId="0B63E831" w14:textId="77777777" w:rsidR="00071757" w:rsidRDefault="00071757">
            <w:pPr>
              <w:spacing w:line="480" w:lineRule="auto"/>
              <w:ind w:left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</w:t>
            </w: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T</w:t>
            </w: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&gt;19.16mL </w:t>
            </w:r>
          </w:p>
          <w:p w14:paraId="12CF4558" w14:textId="77777777" w:rsidR="00071757" w:rsidRPr="00D27BE6" w:rsidRDefault="00071757">
            <w:pPr>
              <w:spacing w:line="480" w:lineRule="auto"/>
              <w:ind w:left="7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27BE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th centile)</w:t>
            </w:r>
          </w:p>
        </w:tc>
        <w:tc>
          <w:tcPr>
            <w:tcW w:w="1667" w:type="pct"/>
            <w:gridSpan w:val="2"/>
            <w:vMerge/>
            <w:tcBorders>
              <w:bottom w:val="single" w:sz="12" w:space="0" w:color="auto"/>
            </w:tcBorders>
          </w:tcPr>
          <w:p w14:paraId="34A3F485" w14:textId="77777777" w:rsidR="00071757" w:rsidRPr="00D27BE6" w:rsidRDefault="000717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14:paraId="10E86AF6" w14:textId="77777777" w:rsidR="00071757" w:rsidRPr="007B5212" w:rsidRDefault="00071757">
            <w:pPr>
              <w:spacing w:line="480" w:lineRule="auto"/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5212">
              <w:rPr>
                <w:rFonts w:ascii="Arial" w:hAnsi="Arial" w:cs="Arial"/>
                <w:sz w:val="20"/>
                <w:szCs w:val="20"/>
              </w:rPr>
              <w:t>297 (5%)</w:t>
            </w:r>
          </w:p>
        </w:tc>
      </w:tr>
    </w:tbl>
    <w:p w14:paraId="139A762B" w14:textId="143772CE" w:rsidR="00071757" w:rsidRPr="00071757" w:rsidRDefault="00071757" w:rsidP="0007175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tal of </w:t>
      </w:r>
      <w:r w:rsidRPr="00335CCD">
        <w:rPr>
          <w:rFonts w:ascii="Arial" w:hAnsi="Arial" w:cs="Arial"/>
          <w:sz w:val="20"/>
          <w:szCs w:val="20"/>
        </w:rPr>
        <w:t xml:space="preserve">306 inflations (5.9%) were discarded for the term manikin and 395 (6.7%) for the preterm manikin. </w:t>
      </w:r>
      <w:r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64D88313" w14:textId="42D8D61A" w:rsidR="00A76109" w:rsidRDefault="00A76109" w:rsidP="00A76109">
      <w:pPr>
        <w:pStyle w:val="Caption"/>
        <w:keepNext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D27BE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</w:t>
      </w:r>
      <w:r w:rsidR="0007175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I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I</w:t>
      </w:r>
      <w:r w:rsidRPr="00D27BE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E10527">
        <w:rPr>
          <w:rFonts w:ascii="Arial" w:hAnsi="Arial" w:cs="Arial"/>
          <w:i w:val="0"/>
          <w:iCs w:val="0"/>
          <w:color w:val="auto"/>
          <w:sz w:val="20"/>
          <w:szCs w:val="20"/>
        </w:rPr>
        <w:t>Participant satisfaction with RFM for face mask ventilation: mask hold and chest visibility. Displayed by manikin size during initial (1) and follow-up (2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E10527">
        <w:rPr>
          <w:rFonts w:ascii="Arial" w:hAnsi="Arial" w:cs="Arial"/>
          <w:i w:val="0"/>
          <w:iCs w:val="0"/>
          <w:color w:val="auto"/>
          <w:sz w:val="20"/>
          <w:szCs w:val="20"/>
        </w:rPr>
        <w:t>training for different manikin size. Differences were not statistically significant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381"/>
        <w:gridCol w:w="1211"/>
        <w:gridCol w:w="2678"/>
        <w:gridCol w:w="2661"/>
      </w:tblGrid>
      <w:tr w:rsidR="00A76109" w:rsidRPr="00015007" w14:paraId="093470AA" w14:textId="77777777">
        <w:trPr>
          <w:trHeight w:val="310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2968E9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AA99E6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3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DECB93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sponse, median (IQR)</w:t>
            </w:r>
          </w:p>
        </w:tc>
      </w:tr>
      <w:tr w:rsidR="00A76109" w:rsidRPr="00015007" w14:paraId="1B3DE0D1" w14:textId="77777777">
        <w:trPr>
          <w:trHeight w:val="310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D2EE51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0D7AFC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33DC0D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ining 1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8DDC00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aining 2</w:t>
            </w:r>
          </w:p>
        </w:tc>
      </w:tr>
      <w:tr w:rsidR="00A76109" w:rsidRPr="00015007" w14:paraId="4233BFDC" w14:textId="77777777">
        <w:trPr>
          <w:trHeight w:val="1066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E66C39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sk application difficult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5D28652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rm</w:t>
            </w: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</w:p>
          <w:p w14:paraId="6877D9CB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term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EB3110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10-34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51C6175E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.5 (20-59)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7B41D9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9-39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0E99ED5D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14-64)</w:t>
            </w:r>
          </w:p>
        </w:tc>
      </w:tr>
      <w:tr w:rsidR="00A76109" w:rsidRPr="00015007" w14:paraId="5C6F1922" w14:textId="77777777">
        <w:trPr>
          <w:trHeight w:val="1066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5421CE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sk hold interference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A1AF3A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rm</w:t>
            </w: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</w:p>
          <w:p w14:paraId="79CC4AA3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term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58581C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5 (10-50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3138FE9E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 (13-64)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28CC212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 (10-50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1CFE221B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 (17-65)</w:t>
            </w:r>
          </w:p>
        </w:tc>
      </w:tr>
      <w:tr w:rsidR="00A76109" w:rsidRPr="00015007" w14:paraId="3DE677BD" w14:textId="77777777">
        <w:trPr>
          <w:trHeight w:val="1066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241774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Mask hol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ltered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A47868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rm</w:t>
            </w: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</w:p>
          <w:p w14:paraId="2CAC219F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term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292A38E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5 (0-67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2E9973C6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 (15-70)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FB5011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.5 (12-66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773B6D8B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.5 (17-79)</w:t>
            </w:r>
          </w:p>
        </w:tc>
      </w:tr>
      <w:tr w:rsidR="00A76109" w:rsidRPr="00015007" w14:paraId="246FBFD5" w14:textId="77777777">
        <w:trPr>
          <w:trHeight w:val="1066"/>
          <w:jc w:val="center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8C6C72" w14:textId="77777777" w:rsidR="00A76109" w:rsidRPr="00015007" w:rsidRDefault="00A76109">
            <w:pPr>
              <w:spacing w:after="0" w:line="240" w:lineRule="auto"/>
              <w:ind w:right="-335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est visibility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2922A3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erm</w:t>
            </w: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</w:p>
          <w:p w14:paraId="08229D29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term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F3EE7C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5 (0-24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5310D48D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7-50)</w:t>
            </w:r>
          </w:p>
        </w:tc>
        <w:tc>
          <w:tcPr>
            <w:tcW w:w="2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7B70654" w14:textId="77777777" w:rsidR="00A76109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0-31)</w:t>
            </w: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</w:p>
          <w:p w14:paraId="537AADF0" w14:textId="77777777" w:rsidR="00A76109" w:rsidRPr="00015007" w:rsidRDefault="00A761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150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.5 (6-50)</w:t>
            </w:r>
          </w:p>
        </w:tc>
      </w:tr>
    </w:tbl>
    <w:p w14:paraId="6E1F1A94" w14:textId="77777777" w:rsidR="00A76109" w:rsidRDefault="00A76109" w:rsidP="00A76109">
      <w:pPr>
        <w:pStyle w:val="Caption"/>
        <w:spacing w:after="0" w:line="480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DA3966">
        <w:rPr>
          <w:rFonts w:ascii="Arial" w:hAnsi="Arial" w:cs="Arial"/>
          <w:i w:val="0"/>
          <w:iCs w:val="0"/>
          <w:color w:val="auto"/>
          <w:sz w:val="20"/>
          <w:szCs w:val="20"/>
        </w:rPr>
        <w:t>Table shows responses to survey question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</w:t>
      </w:r>
      <w:r w:rsidRPr="00DA3966">
        <w:rPr>
          <w:rFonts w:ascii="Arial" w:hAnsi="Arial" w:cs="Arial"/>
          <w:i w:val="0"/>
          <w:iCs w:val="0"/>
          <w:color w:val="auto"/>
          <w:sz w:val="20"/>
          <w:szCs w:val="20"/>
        </w:rPr>
        <w:t>: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</w:p>
    <w:p w14:paraId="3A4B958E" w14:textId="77777777" w:rsidR="00A76109" w:rsidRDefault="00A76109" w:rsidP="00A76109">
      <w:pPr>
        <w:pStyle w:val="Caption"/>
        <w:spacing w:after="0" w:line="480" w:lineRule="auto"/>
        <w:ind w:left="720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i w:val="0"/>
          <w:iCs w:val="0"/>
          <w:color w:val="auto"/>
          <w:sz w:val="20"/>
          <w:szCs w:val="20"/>
        </w:rPr>
        <w:t>D</w:t>
      </w:r>
      <w:r w:rsidRPr="00015007">
        <w:rPr>
          <w:rFonts w:ascii="Arial" w:hAnsi="Arial" w:cs="Arial"/>
          <w:i w:val="0"/>
          <w:iCs w:val="0"/>
          <w:color w:val="auto"/>
          <w:sz w:val="20"/>
          <w:szCs w:val="20"/>
        </w:rPr>
        <w:t>id the RFM make it more difficult to initially apply the mask correctly, as taught</w:t>
      </w:r>
      <w:r w:rsidRPr="00DA3966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0= Not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difficult, 100= Very difficult</w:t>
      </w:r>
      <w:r w:rsidRPr="00DA3966">
        <w:rPr>
          <w:rFonts w:ascii="Arial" w:hAnsi="Arial" w:cs="Arial"/>
          <w:i w:val="0"/>
          <w:iCs w:val="0"/>
          <w:color w:val="auto"/>
          <w:sz w:val="20"/>
          <w:szCs w:val="20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?</w:t>
      </w:r>
    </w:p>
    <w:p w14:paraId="00B530BF" w14:textId="77777777" w:rsidR="00A76109" w:rsidRDefault="00A76109" w:rsidP="00A76109">
      <w:pPr>
        <w:ind w:left="720"/>
        <w:rPr>
          <w:rFonts w:ascii="Arial" w:hAnsi="Arial" w:cs="Arial"/>
          <w:sz w:val="20"/>
          <w:szCs w:val="20"/>
        </w:rPr>
      </w:pPr>
      <w:r w:rsidRPr="00015007">
        <w:rPr>
          <w:rFonts w:ascii="Arial" w:hAnsi="Arial" w:cs="Arial"/>
          <w:sz w:val="20"/>
          <w:szCs w:val="20"/>
        </w:rPr>
        <w:t xml:space="preserve">Did the RFM interfere with your normal mask hold during ventilation due to discomfort, </w:t>
      </w:r>
      <w:proofErr w:type="gramStart"/>
      <w:r w:rsidRPr="00015007">
        <w:rPr>
          <w:rFonts w:ascii="Arial" w:hAnsi="Arial" w:cs="Arial"/>
          <w:sz w:val="20"/>
          <w:szCs w:val="20"/>
        </w:rPr>
        <w:t>weight</w:t>
      </w:r>
      <w:proofErr w:type="gramEnd"/>
      <w:r w:rsidRPr="00015007">
        <w:rPr>
          <w:rFonts w:ascii="Arial" w:hAnsi="Arial" w:cs="Arial"/>
          <w:sz w:val="20"/>
          <w:szCs w:val="20"/>
        </w:rPr>
        <w:t xml:space="preserve"> or its shape</w:t>
      </w:r>
      <w:r>
        <w:rPr>
          <w:rFonts w:ascii="Arial" w:hAnsi="Arial" w:cs="Arial"/>
          <w:sz w:val="20"/>
          <w:szCs w:val="20"/>
        </w:rPr>
        <w:t xml:space="preserve"> (0= No, 100= Yes)?</w:t>
      </w:r>
    </w:p>
    <w:p w14:paraId="421BBFCA" w14:textId="77777777" w:rsidR="00A76109" w:rsidRDefault="00A76109" w:rsidP="00A76109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015007">
        <w:rPr>
          <w:rFonts w:ascii="Arial" w:hAnsi="Arial" w:cs="Arial"/>
          <w:sz w:val="20"/>
          <w:szCs w:val="20"/>
        </w:rPr>
        <w:t>id you alter your mask hold when using the RFM</w:t>
      </w:r>
      <w:r>
        <w:rPr>
          <w:rFonts w:ascii="Arial" w:hAnsi="Arial" w:cs="Arial"/>
          <w:sz w:val="20"/>
          <w:szCs w:val="20"/>
        </w:rPr>
        <w:t xml:space="preserve"> (0= No, 100= Yes)?</w:t>
      </w:r>
    </w:p>
    <w:p w14:paraId="4719CB57" w14:textId="7F04E8F0" w:rsidR="00A76109" w:rsidRPr="00071757" w:rsidRDefault="00A76109" w:rsidP="00071757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uld you see the manikin’s chest whilst ventilating with the RFM in situ (0= Yes, clear view, 100= No, completely obstructed)?</w:t>
      </w:r>
      <w:bookmarkEnd w:id="0"/>
      <w:bookmarkEnd w:id="1"/>
    </w:p>
    <w:sectPr w:rsidR="00A76109" w:rsidRPr="0007175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B6E65" w14:textId="77777777" w:rsidR="00000000" w:rsidRDefault="00F31AD0">
      <w:pPr>
        <w:spacing w:after="0" w:line="240" w:lineRule="auto"/>
      </w:pPr>
      <w:r>
        <w:separator/>
      </w:r>
    </w:p>
  </w:endnote>
  <w:endnote w:type="continuationSeparator" w:id="0">
    <w:p w14:paraId="1A7B6DC1" w14:textId="77777777" w:rsidR="00000000" w:rsidRDefault="00F31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E17C8" w14:textId="77777777" w:rsidR="00000000" w:rsidRDefault="00F31AD0">
      <w:pPr>
        <w:spacing w:after="0" w:line="240" w:lineRule="auto"/>
      </w:pPr>
      <w:r>
        <w:separator/>
      </w:r>
    </w:p>
  </w:footnote>
  <w:footnote w:type="continuationSeparator" w:id="0">
    <w:p w14:paraId="076DC5B8" w14:textId="77777777" w:rsidR="00000000" w:rsidRDefault="00F31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58"/>
    <w:rsid w:val="00071757"/>
    <w:rsid w:val="004C6C58"/>
    <w:rsid w:val="007B3F82"/>
    <w:rsid w:val="008F117B"/>
    <w:rsid w:val="00A76109"/>
    <w:rsid w:val="00F3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0022C"/>
  <w15:docId w15:val="{A1FE00A5-F14B-4A00-BA8F-E555388D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10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6109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6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6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Dalley</dc:creator>
  <cp:keywords/>
  <dc:description/>
  <cp:lastModifiedBy>Alanna Dalley</cp:lastModifiedBy>
  <cp:revision>1</cp:revision>
  <dcterms:created xsi:type="dcterms:W3CDTF">2023-09-21T04:52:00Z</dcterms:created>
  <dcterms:modified xsi:type="dcterms:W3CDTF">2023-09-21T05:37:00Z</dcterms:modified>
</cp:coreProperties>
</file>